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75C8" w14:textId="161D61F6" w:rsidR="00E21C88" w:rsidRPr="0024017F" w:rsidRDefault="0024017F" w:rsidP="0024017F">
      <w:pPr>
        <w:widowControl/>
        <w:autoSpaceDE w:val="0"/>
        <w:autoSpaceDN w:val="0"/>
        <w:spacing w:after="0" w:line="240" w:lineRule="auto"/>
        <w:jc w:val="both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24017F">
        <w:rPr>
          <w:rFonts w:ascii="Times New Roman" w:eastAsia="宋体" w:hAnsi="Times New Roman" w:cs="Times New Roman"/>
          <w:kern w:val="0"/>
          <w:sz w:val="24"/>
          <w14:ligatures w14:val="none"/>
        </w:rPr>
        <w:t>Table S</w:t>
      </w:r>
      <w:r w:rsidR="0011175B">
        <w:rPr>
          <w:rFonts w:ascii="Times New Roman" w:eastAsia="宋体" w:hAnsi="Times New Roman" w:cs="Times New Roman"/>
          <w:kern w:val="0"/>
          <w:sz w:val="24"/>
          <w14:ligatures w14:val="none"/>
        </w:rPr>
        <w:t>4</w:t>
      </w:r>
      <w:r w:rsidRPr="0024017F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="0011175B">
        <w:rPr>
          <w:rFonts w:ascii="Times New Roman" w:eastAsia="宋体" w:hAnsi="Times New Roman" w:cs="Times New Roman"/>
          <w:kern w:val="0"/>
          <w:sz w:val="24"/>
          <w14:ligatures w14:val="none"/>
        </w:rPr>
        <w:t>Proportion of patients with depression in different subgroups</w:t>
      </w:r>
    </w:p>
    <w:p w14:paraId="24E84852" w14:textId="77777777" w:rsidR="0024017F" w:rsidRPr="0024017F" w:rsidRDefault="0024017F" w:rsidP="0024017F">
      <w:pPr>
        <w:widowControl/>
        <w:autoSpaceDE w:val="0"/>
        <w:autoSpaceDN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3"/>
        <w:gridCol w:w="2598"/>
        <w:gridCol w:w="2595"/>
      </w:tblGrid>
      <w:tr w:rsidR="00F57908" w:rsidRPr="0024017F" w14:paraId="60BFB2F7" w14:textId="77777777" w:rsidTr="00E21C88">
        <w:trPr>
          <w:cantSplit/>
          <w:jc w:val="center"/>
        </w:trPr>
        <w:tc>
          <w:tcPr>
            <w:tcW w:w="1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0A597B" w14:textId="77777777" w:rsidR="00F57908" w:rsidRPr="0024017F" w:rsidRDefault="00F57908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IDX"/>
            <w:bookmarkEnd w:id="0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1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A52915" w14:textId="1E0D3342" w:rsidR="00F57908" w:rsidRPr="0024017F" w:rsidRDefault="00F57908" w:rsidP="00F5790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pression</w:t>
            </w:r>
          </w:p>
        </w:tc>
        <w:tc>
          <w:tcPr>
            <w:tcW w:w="15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25FF4B" w14:textId="69FB3B61" w:rsidR="00F57908" w:rsidRPr="00F57908" w:rsidRDefault="00F57908" w:rsidP="00F5790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57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on-depression</w:t>
            </w:r>
          </w:p>
        </w:tc>
      </w:tr>
      <w:tr w:rsidR="00F57908" w:rsidRPr="0024017F" w14:paraId="6E78C5B8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9BF3" w14:textId="24032F90" w:rsidR="00F57908" w:rsidRPr="0024017F" w:rsidRDefault="00F57908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289B" w14:textId="328E4872" w:rsidR="00F57908" w:rsidRPr="0024017F" w:rsidRDefault="00F57908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48F42" w14:textId="13ACFB1C" w:rsidR="00F57908" w:rsidRPr="0024017F" w:rsidRDefault="00F57908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F57908" w:rsidRPr="0024017F" w14:paraId="28E5E4EF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0FAB" w14:textId="00C303CC" w:rsidR="00F57908" w:rsidRPr="0024017F" w:rsidRDefault="00F57908" w:rsidP="0094163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60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8293" w14:textId="4B40B197" w:rsidR="00F57908" w:rsidRPr="0024017F" w:rsidRDefault="009669A2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2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00C54" w14:textId="4DD85DF8" w:rsidR="00F57908" w:rsidRPr="0024017F" w:rsidRDefault="00CE0D79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.72</w:t>
            </w:r>
          </w:p>
        </w:tc>
      </w:tr>
      <w:tr w:rsidR="00F57908" w:rsidRPr="0024017F" w14:paraId="2D12F4DE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454CF" w14:textId="277037B8" w:rsidR="00F57908" w:rsidRPr="0094163D" w:rsidRDefault="00F57908" w:rsidP="0094163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416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C53A8" w14:textId="1757CC1E" w:rsidR="00F57908" w:rsidRPr="0024017F" w:rsidRDefault="009669A2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.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1F6BA" w14:textId="666F74FE" w:rsidR="00F57908" w:rsidRPr="0024017F" w:rsidRDefault="00CE0D79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30</w:t>
            </w:r>
          </w:p>
        </w:tc>
      </w:tr>
      <w:tr w:rsidR="00F57908" w:rsidRPr="0024017F" w14:paraId="46E49A4B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8C46F" w14:textId="77047018" w:rsidR="00F57908" w:rsidRPr="0024017F" w:rsidRDefault="00F57908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1D551" w14:textId="4B27D1EF" w:rsidR="00F57908" w:rsidRPr="0024017F" w:rsidRDefault="00F57908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4158" w14:textId="55D3F368" w:rsidR="00F57908" w:rsidRPr="0024017F" w:rsidRDefault="00F57908" w:rsidP="00F579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0D79" w:rsidRPr="0024017F" w14:paraId="32B128AB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01A78" w14:textId="6498B53F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14812" w14:textId="515CC341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7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6C145" w14:textId="59BC1988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29</w:t>
            </w:r>
          </w:p>
        </w:tc>
      </w:tr>
      <w:tr w:rsidR="00CE0D79" w:rsidRPr="0024017F" w14:paraId="14AF1737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1EF3A" w14:textId="4597F91C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B22B6" w14:textId="7247384C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.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9049" w14:textId="202C6F6B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4</w:t>
            </w:r>
          </w:p>
        </w:tc>
      </w:tr>
      <w:tr w:rsidR="00CE0D79" w:rsidRPr="0024017F" w14:paraId="6C095B4E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5C2F" w14:textId="723C85A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mok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1DA8" w14:textId="06815D42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5AE37" w14:textId="63BB1CC2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0D79" w:rsidRPr="0024017F" w14:paraId="25E90C4C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0ABAF" w14:textId="7777777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09757" w14:textId="2A9421AC" w:rsidR="00CE0D79" w:rsidRPr="0024017F" w:rsidRDefault="00855803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E3FB" w14:textId="1C4B23DB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1.5</w:t>
            </w:r>
          </w:p>
        </w:tc>
      </w:tr>
      <w:tr w:rsidR="00CE0D79" w:rsidRPr="0024017F" w14:paraId="5220B56F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9799A" w14:textId="7777777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CC8B" w14:textId="267A0A93" w:rsidR="00CE0D79" w:rsidRPr="0024017F" w:rsidRDefault="00855803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8B8A8" w14:textId="09AB592F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7.7</w:t>
            </w:r>
          </w:p>
        </w:tc>
      </w:tr>
      <w:tr w:rsidR="00CE0D79" w:rsidRPr="0024017F" w14:paraId="77082CE3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D4A34" w14:textId="7BAED5D6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leep disorder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BD24" w14:textId="6770A060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B471" w14:textId="614F3C68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CE0D79" w:rsidRPr="0024017F" w14:paraId="7FCE593F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EF881" w14:textId="7777777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D849E" w14:textId="64F7C5C2" w:rsidR="00CE0D79" w:rsidRPr="0024017F" w:rsidRDefault="00855803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947C" w14:textId="37CD4EA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</w:tr>
      <w:tr w:rsidR="00CE0D79" w:rsidRPr="0024017F" w14:paraId="7CC4D9C5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2BE00" w14:textId="77777777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6A60B" w14:textId="648DF6B5" w:rsidR="00CE0D79" w:rsidRPr="0024017F" w:rsidRDefault="00855803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BCD4" w14:textId="5A4F3395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CE0D79" w:rsidRPr="0024017F" w14:paraId="0ED22A6A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CEAF" w14:textId="17E34108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sychotherapeutic agent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1C9F" w14:textId="61531CB8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3AB60" w14:textId="2B7ACFF2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0D79" w:rsidRPr="0024017F" w14:paraId="279FC77C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1E240" w14:textId="48C0D2FE" w:rsidR="00CE0D79" w:rsidRPr="0024017F" w:rsidRDefault="00CE0D79" w:rsidP="00CE0D79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3F4D" w14:textId="7B38D1CF" w:rsidR="00CE0D79" w:rsidRPr="0024017F" w:rsidRDefault="00855803" w:rsidP="00CE0D79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.2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F48FC" w14:textId="00D4A43C" w:rsidR="00CE0D79" w:rsidRPr="0024017F" w:rsidRDefault="00CE0D79" w:rsidP="00CE0D79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2.76</w:t>
            </w:r>
          </w:p>
        </w:tc>
      </w:tr>
      <w:tr w:rsidR="00CE0D79" w:rsidRPr="0024017F" w14:paraId="4181C33D" w14:textId="77777777" w:rsidTr="00E21C88">
        <w:trPr>
          <w:cantSplit/>
          <w:jc w:val="center"/>
        </w:trPr>
        <w:tc>
          <w:tcPr>
            <w:tcW w:w="18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B4B504" w14:textId="33988FC3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A6D7DB" w14:textId="3812733E" w:rsidR="00CE0D79" w:rsidRPr="0024017F" w:rsidRDefault="00855803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4.5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B3B70A" w14:textId="2B80B202" w:rsidR="00CE0D79" w:rsidRPr="0024017F" w:rsidRDefault="00CE0D79" w:rsidP="00CE0D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5.5</w:t>
            </w:r>
          </w:p>
        </w:tc>
      </w:tr>
    </w:tbl>
    <w:p w14:paraId="015FE7EC" w14:textId="77777777" w:rsidR="00245F2B" w:rsidRPr="0024017F" w:rsidRDefault="00245F2B" w:rsidP="0024017F">
      <w:pPr>
        <w:jc w:val="both"/>
        <w:rPr>
          <w:rFonts w:ascii="Times New Roman" w:hAnsi="Times New Roman" w:cs="Times New Roman"/>
          <w:sz w:val="24"/>
        </w:rPr>
      </w:pPr>
    </w:p>
    <w:sectPr w:rsidR="00245F2B" w:rsidRPr="0024017F" w:rsidSect="00E21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C912F" w14:textId="77777777" w:rsidR="00F65DA9" w:rsidRDefault="00F65DA9" w:rsidP="002401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40C9BB" w14:textId="77777777" w:rsidR="00F65DA9" w:rsidRDefault="00F65DA9" w:rsidP="002401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6F4DD" w14:textId="77777777" w:rsidR="00F65DA9" w:rsidRDefault="00F65DA9" w:rsidP="002401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32EF2D" w14:textId="77777777" w:rsidR="00F65DA9" w:rsidRDefault="00F65DA9" w:rsidP="002401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619"/>
    <w:rsid w:val="0011175B"/>
    <w:rsid w:val="001A5BC9"/>
    <w:rsid w:val="0024017F"/>
    <w:rsid w:val="00245F2B"/>
    <w:rsid w:val="004F5894"/>
    <w:rsid w:val="00505619"/>
    <w:rsid w:val="006030DF"/>
    <w:rsid w:val="007327CD"/>
    <w:rsid w:val="00855803"/>
    <w:rsid w:val="0094163D"/>
    <w:rsid w:val="009669A2"/>
    <w:rsid w:val="00B20E6C"/>
    <w:rsid w:val="00C37F06"/>
    <w:rsid w:val="00CE0D79"/>
    <w:rsid w:val="00E21C88"/>
    <w:rsid w:val="00E92DD3"/>
    <w:rsid w:val="00F57908"/>
    <w:rsid w:val="00F6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DF5C5"/>
  <w15:chartTrackingRefBased/>
  <w15:docId w15:val="{6F5CA914-7C3A-4416-874F-DE4F44F0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1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1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4</cp:revision>
  <dcterms:created xsi:type="dcterms:W3CDTF">2024-10-11T09:16:00Z</dcterms:created>
  <dcterms:modified xsi:type="dcterms:W3CDTF">2025-01-15T01:04:00Z</dcterms:modified>
</cp:coreProperties>
</file>